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90670" w14:textId="77777777" w:rsidR="008E5957" w:rsidRPr="00F13DD2" w:rsidRDefault="008E5957" w:rsidP="008E5957">
      <w:pPr>
        <w:rPr>
          <w:rFonts w:ascii="Arial" w:hAnsi="Arial" w:cs="Arial"/>
          <w:b/>
          <w:sz w:val="20"/>
        </w:rPr>
      </w:pPr>
      <w:bookmarkStart w:id="0" w:name="_Hlk1392795"/>
      <w:bookmarkStart w:id="1" w:name="_GoBack"/>
      <w:bookmarkEnd w:id="1"/>
    </w:p>
    <w:tbl>
      <w:tblPr>
        <w:tblW w:w="15593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777"/>
        <w:gridCol w:w="777"/>
        <w:gridCol w:w="777"/>
        <w:gridCol w:w="921"/>
        <w:gridCol w:w="850"/>
        <w:gridCol w:w="851"/>
        <w:gridCol w:w="850"/>
        <w:gridCol w:w="777"/>
        <w:gridCol w:w="924"/>
        <w:gridCol w:w="851"/>
        <w:gridCol w:w="850"/>
        <w:gridCol w:w="851"/>
        <w:gridCol w:w="850"/>
        <w:gridCol w:w="777"/>
        <w:gridCol w:w="851"/>
        <w:gridCol w:w="850"/>
        <w:gridCol w:w="851"/>
        <w:gridCol w:w="850"/>
      </w:tblGrid>
      <w:tr w:rsidR="008E5957" w:rsidRPr="00F13DD2" w14:paraId="6380613B" w14:textId="77777777" w:rsidTr="00C31CAC">
        <w:trPr>
          <w:trHeight w:val="227"/>
        </w:trPr>
        <w:tc>
          <w:tcPr>
            <w:tcW w:w="576" w:type="dxa"/>
            <w:shd w:val="clear" w:color="auto" w:fill="auto"/>
            <w:noWrap/>
            <w:vAlign w:val="center"/>
          </w:tcPr>
          <w:p w14:paraId="53C8E36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8FC33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00E31" w14:textId="77777777" w:rsidR="008E5957" w:rsidRPr="0096324D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324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hildren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D233A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6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D2F1A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4D9C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dolescent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37F4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5EA4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8B34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dult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37C3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</w:tr>
      <w:tr w:rsidR="008E5957" w:rsidRPr="00F13DD2" w14:paraId="1E376093" w14:textId="77777777" w:rsidTr="00C31CAC">
        <w:trPr>
          <w:trHeight w:val="227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F1EF0D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80B4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Win-stay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601F" w14:textId="77777777" w:rsidR="008E5957" w:rsidRPr="0096324D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324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ose-shif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39F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erErrors</w:t>
            </w:r>
            <w:proofErr w:type="spellEnd"/>
          </w:p>
        </w:tc>
        <w:tc>
          <w:tcPr>
            <w:tcW w:w="16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7A44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Win-stay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408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ose-shif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028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erError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21E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Win-sta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768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ose-shif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050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erErrors</w:t>
            </w:r>
            <w:proofErr w:type="spellEnd"/>
          </w:p>
        </w:tc>
      </w:tr>
      <w:tr w:rsidR="008E5957" w:rsidRPr="00F13DD2" w14:paraId="242326B4" w14:textId="77777777" w:rsidTr="00C31CAC">
        <w:trPr>
          <w:trHeight w:val="227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9854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BFC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344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D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631A" w14:textId="77777777" w:rsidR="008E5957" w:rsidRPr="0096324D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324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ACFF" w14:textId="77777777" w:rsidR="008E5957" w:rsidRPr="0096324D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324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703A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46C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F9E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2D8C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D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013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8A85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E25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DFA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E9A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794A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12FA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EDD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360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C47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TD</w:t>
            </w:r>
          </w:p>
        </w:tc>
      </w:tr>
      <w:tr w:rsidR="008E5957" w:rsidRPr="00F13DD2" w14:paraId="7036E457" w14:textId="77777777" w:rsidTr="00C31CAC">
        <w:trPr>
          <w:trHeight w:val="227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8055" w14:textId="77777777" w:rsidR="008E5957" w:rsidRPr="00F13DD2" w:rsidRDefault="008E5957" w:rsidP="00C31CA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i/>
                <w:sz w:val="20"/>
              </w:rPr>
              <w:t>η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983EE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26*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B11D4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44***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D09D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0.66***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C3C5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0.28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20E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24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0A9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55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55FD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815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889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015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437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21EA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DC2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D5A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444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6B3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A84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2F7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E5957" w:rsidRPr="00F13DD2" w14:paraId="211B386E" w14:textId="77777777" w:rsidTr="00C31CAC">
        <w:trPr>
          <w:trHeight w:val="227"/>
        </w:trPr>
        <w:tc>
          <w:tcPr>
            <w:tcW w:w="576" w:type="dxa"/>
            <w:shd w:val="clear" w:color="auto" w:fill="auto"/>
            <w:noWrap/>
            <w:hideMark/>
          </w:tcPr>
          <w:p w14:paraId="04E2C935" w14:textId="77777777" w:rsidR="008E5957" w:rsidRPr="00F13DD2" w:rsidRDefault="008E5957" w:rsidP="00C31CA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F13DD2">
              <w:rPr>
                <w:i/>
              </w:rPr>
              <w:t>η</w:t>
            </w:r>
            <w:r w:rsidRPr="00F13DD2">
              <w:rPr>
                <w:vertAlign w:val="superscript"/>
              </w:rPr>
              <w:t>rew</w:t>
            </w:r>
            <w:proofErr w:type="spellEnd"/>
            <w:r w:rsidRPr="00F13DD2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B4DA37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C83C77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68820E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F62533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1F726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7376F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A87E8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0.49***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E0B114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0.67***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9A2C3E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418EF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-0.33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15853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57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A4B51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61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C44E4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FCF874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D4461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92CDC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ED462C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AA01FD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E5957" w:rsidRPr="00F13DD2" w14:paraId="4F036203" w14:textId="77777777" w:rsidTr="00C31CAC">
        <w:trPr>
          <w:trHeight w:val="227"/>
        </w:trPr>
        <w:tc>
          <w:tcPr>
            <w:tcW w:w="576" w:type="dxa"/>
            <w:shd w:val="clear" w:color="auto" w:fill="auto"/>
            <w:noWrap/>
            <w:hideMark/>
          </w:tcPr>
          <w:p w14:paraId="2C508EA2" w14:textId="77777777" w:rsidR="008E5957" w:rsidRPr="00F13DD2" w:rsidRDefault="008E5957" w:rsidP="00C31CA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F13DD2">
              <w:rPr>
                <w:i/>
              </w:rPr>
              <w:t>η</w:t>
            </w:r>
            <w:r w:rsidRPr="00F13DD2">
              <w:rPr>
                <w:vertAlign w:val="superscript"/>
              </w:rPr>
              <w:t>pun</w:t>
            </w:r>
            <w:proofErr w:type="spellEnd"/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97C98F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C04495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B7D744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6E1B48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8AEB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B35103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37B23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29***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7BC9E75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31***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A17A40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FB885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AB34F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21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1CF2F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42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A240A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972CC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9E57B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96E303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8FCF64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141F5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E5957" w:rsidRPr="00F13DD2" w14:paraId="1A6FB03D" w14:textId="77777777" w:rsidTr="00C31CAC">
        <w:trPr>
          <w:trHeight w:val="227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FD3EE6C" w14:textId="77777777" w:rsidR="008E5957" w:rsidRPr="00F13DD2" w:rsidRDefault="008E5957" w:rsidP="00C31CA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i/>
                <w:sz w:val="20"/>
              </w:rPr>
              <w:t>φ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06E7D34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9C5F0C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9B4028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9D1B9E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D5A9FD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E704E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51D3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C2F93E4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849466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1FB11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D8C17A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83392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34E3E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8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1851D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076F4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3F085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6F0B5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12C72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23*</w:t>
            </w:r>
          </w:p>
        </w:tc>
      </w:tr>
      <w:tr w:rsidR="008E5957" w:rsidRPr="00F13DD2" w14:paraId="6238D7AE" w14:textId="77777777" w:rsidTr="00C31CAC">
        <w:trPr>
          <w:trHeight w:val="227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9C8D220" w14:textId="77777777" w:rsidR="008E5957" w:rsidRPr="00F13DD2" w:rsidRDefault="008E5957" w:rsidP="00C31CA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i/>
                <w:sz w:val="20"/>
              </w:rPr>
              <w:t>β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831F7C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86***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FFB8B8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87***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025562C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-0.21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367A76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-0.54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8F11C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34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AB0CC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47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166C03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86***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53A85A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81***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12569D3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52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59928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81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580F55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29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50D6C4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37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4C0175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87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E0C0B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90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4D224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61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2A330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66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F35C0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41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1EF20D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56***</w:t>
            </w:r>
          </w:p>
        </w:tc>
      </w:tr>
      <w:tr w:rsidR="008E5957" w:rsidRPr="00F13DD2" w14:paraId="23D204A6" w14:textId="77777777" w:rsidTr="00C31CAC">
        <w:trPr>
          <w:trHeight w:val="227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B70AE6" w14:textId="77777777" w:rsidR="008E5957" w:rsidRPr="00F13DD2" w:rsidRDefault="008E5957" w:rsidP="00C31CA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eastAsia="Arial Unicode MS"/>
                <w:i/>
                <w:sz w:val="20"/>
              </w:rPr>
              <w:t>α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3E29E77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4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8A22FED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4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3115738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0.27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1EFF145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-0.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BBE37C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12E76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43848D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3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2640E8EB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6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2334551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B1256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F4B64A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1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01EE8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26*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27987D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9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11D425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04560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65021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0D108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3F05E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1</w:t>
            </w:r>
          </w:p>
        </w:tc>
      </w:tr>
      <w:tr w:rsidR="008E5957" w:rsidRPr="00F13DD2" w14:paraId="0CA42927" w14:textId="77777777" w:rsidTr="00C31CAC">
        <w:trPr>
          <w:trHeight w:val="227"/>
        </w:trPr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0921B5" w14:textId="77777777" w:rsidR="008E5957" w:rsidRPr="00F13DD2" w:rsidRDefault="008E5957" w:rsidP="00C31CA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i/>
                <w:sz w:val="20"/>
              </w:rPr>
              <w:t>ρ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85EFF9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F7FE75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8DC051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BBC64E8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77BD1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9D3C7E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26AFA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B2C5EB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3AB1A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BD3FD6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46C01F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4534C2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05EBF7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75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3A3560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1E8B2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0.29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CC3001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  <w:t>0.64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5A66FD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80*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2DBC79" w14:textId="77777777" w:rsidR="008E5957" w:rsidRPr="00F13DD2" w:rsidRDefault="008E5957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77***</w:t>
            </w:r>
          </w:p>
        </w:tc>
      </w:tr>
    </w:tbl>
    <w:p w14:paraId="10CB83AE" w14:textId="77777777" w:rsidR="008E5957" w:rsidRPr="00F13DD2" w:rsidRDefault="008E5957" w:rsidP="008E5957">
      <w:pPr>
        <w:rPr>
          <w:rFonts w:ascii="Arial" w:hAnsi="Arial" w:cs="Arial"/>
          <w:b/>
          <w:sz w:val="20"/>
        </w:rPr>
      </w:pPr>
      <w:proofErr w:type="spellStart"/>
      <w:r w:rsidRPr="00F13DD2">
        <w:rPr>
          <w:rFonts w:ascii="Arial" w:hAnsi="Arial" w:cs="Arial"/>
          <w:sz w:val="20"/>
        </w:rPr>
        <w:t>PerErrors</w:t>
      </w:r>
      <w:proofErr w:type="spellEnd"/>
      <w:r w:rsidRPr="00F13DD2">
        <w:rPr>
          <w:rFonts w:ascii="Arial" w:hAnsi="Arial" w:cs="Arial"/>
          <w:sz w:val="20"/>
        </w:rPr>
        <w:t xml:space="preserve"> = Perseverative errors; * p &lt; .05, ** p &lt; .01, ***p &lt; .005</w:t>
      </w:r>
    </w:p>
    <w:p w14:paraId="6A8771C1" w14:textId="7390F817" w:rsidR="008E5957" w:rsidRPr="008E5957" w:rsidRDefault="008E5957" w:rsidP="008E5957">
      <w:pPr>
        <w:rPr>
          <w:rFonts w:ascii="Arial" w:hAnsi="Arial" w:cs="Arial"/>
          <w:b/>
          <w:sz w:val="20"/>
        </w:rPr>
        <w:sectPr w:rsidR="008E5957" w:rsidRPr="008E5957" w:rsidSect="00B44F80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F13DD2">
        <w:rPr>
          <w:rFonts w:ascii="Arial" w:hAnsi="Arial" w:cs="Arial"/>
          <w:b/>
          <w:sz w:val="20"/>
        </w:rPr>
        <w:t>In bold, correlations that are significantly different from one anothe</w:t>
      </w:r>
      <w:bookmarkEnd w:id="0"/>
      <w:r w:rsidR="0096324D">
        <w:rPr>
          <w:rFonts w:ascii="Arial" w:hAnsi="Arial" w:cs="Arial"/>
          <w:b/>
          <w:sz w:val="20"/>
        </w:rPr>
        <w:t>r</w:t>
      </w:r>
    </w:p>
    <w:p w14:paraId="6923FBF9" w14:textId="77777777" w:rsidR="003920AF" w:rsidRDefault="003920AF"/>
    <w:sectPr w:rsidR="003920AF" w:rsidSect="008E595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957"/>
    <w:rsid w:val="000A5B3A"/>
    <w:rsid w:val="00353728"/>
    <w:rsid w:val="003920AF"/>
    <w:rsid w:val="00627EC4"/>
    <w:rsid w:val="008E5957"/>
    <w:rsid w:val="0096324D"/>
    <w:rsid w:val="00E8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A3B6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95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95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721</Characters>
  <Application>Microsoft Macintosh Word</Application>
  <DocSecurity>0</DocSecurity>
  <Lines>80</Lines>
  <Paragraphs>52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3</cp:revision>
  <dcterms:created xsi:type="dcterms:W3CDTF">2020-09-04T12:16:00Z</dcterms:created>
  <dcterms:modified xsi:type="dcterms:W3CDTF">2020-09-06T19:42:00Z</dcterms:modified>
</cp:coreProperties>
</file>